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In Materials and Methods</w:t>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Provided in the manuscript and in Supplemental Tables</w:t>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In Materials and Methods and Results</w:t>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ample size rationale is described in Materials and Methods</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Not done </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tated in both the Results and the Materials and Methods</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Materials and Methods under Animal care and use </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Indicated in Results and Material and Methods: Differential expression analysi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Results, figure legends (1, 3, 6, S7-1, S7-2), and materials and methods (UMAP density differences, fundamental frequency statistic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rPr>
            </w:pPr>
            <w:r>
              <w:rPr>
                <w:rFonts w:eastAsia="Noto Sans" w:cs="Noto Sans" w:ascii="Noto Sans" w:hAnsi="Noto Sans"/>
                <w:bCs/>
                <w:color w:val="434343"/>
              </w:rPr>
              <w:t>Materials and 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RRIVE guidelines have been followed</w:t>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2</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lang w:val="zxx" w:eastAsia="zxx" w:bidi="zxx"/>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0</TotalTime>
  <Application>LibreOffice/7.3.7.2$Linux_X86_64 LibreOffice_project/30$Build-2</Application>
  <AppVersion>15.0000</AppVersion>
  <Pages>5</Pages>
  <Words>1334</Words>
  <Characters>8117</Characters>
  <CharactersWithSpaces>9324</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3-01-17T13:33:45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file>